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727B6" w14:textId="77777777" w:rsidR="00A012F4" w:rsidRPr="00F34869" w:rsidRDefault="00A012F4" w:rsidP="00A012F4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34869">
        <w:rPr>
          <w:rFonts w:ascii="Times New Roman" w:hAnsi="Times New Roman" w:cs="Times New Roman"/>
          <w:color w:val="auto"/>
          <w:sz w:val="24"/>
          <w:szCs w:val="24"/>
        </w:rPr>
        <w:t>S2 Table. Comparison of relationships between lifestyle risk factors and a rapid eGFR decline in adults with type 2 diabetes among different baseline eGFR levels and sex groups.</w:t>
      </w:r>
    </w:p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903"/>
        <w:gridCol w:w="1796"/>
        <w:gridCol w:w="1538"/>
        <w:gridCol w:w="1539"/>
        <w:gridCol w:w="1479"/>
        <w:gridCol w:w="1564"/>
        <w:gridCol w:w="1539"/>
        <w:gridCol w:w="1408"/>
      </w:tblGrid>
      <w:tr w:rsidR="00A012F4" w:rsidRPr="00F34869" w14:paraId="586C2E68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B296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FA49E" w14:textId="77777777" w:rsidR="00A012F4" w:rsidRPr="00F34869" w:rsidRDefault="00A012F4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AF938" w14:textId="77777777" w:rsidR="00A012F4" w:rsidRPr="00F34869" w:rsidRDefault="00A012F4" w:rsidP="0014041D">
            <w:pPr>
              <w:jc w:val="center"/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40-59 age group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BF8B" w14:textId="77777777" w:rsidR="00A012F4" w:rsidRPr="00F34869" w:rsidRDefault="00A012F4" w:rsidP="0014041D">
            <w:pPr>
              <w:jc w:val="center"/>
              <w:rPr>
                <w:rFonts w:ascii="Times New Roman" w:eastAsia="DengXian" w:hAnsi="Times New Roman"/>
                <w:sz w:val="22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60-74 age group</w:t>
            </w:r>
          </w:p>
        </w:tc>
      </w:tr>
      <w:tr w:rsidR="00A012F4" w:rsidRPr="00F34869" w14:paraId="31C82E05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3D2FBC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5D24F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050F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E7B1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94915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7D59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939B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764F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</w:tr>
      <w:tr w:rsidR="00A012F4" w:rsidRPr="00F34869" w14:paraId="0D696A25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9A3FB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8A6D4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E051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54EB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8BD4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1687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16EC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2AD9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</w:tr>
      <w:tr w:rsidR="00A012F4" w:rsidRPr="00F34869" w14:paraId="41A83CBC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9D872" w14:textId="77777777" w:rsidR="00A012F4" w:rsidRPr="00F34869" w:rsidRDefault="00A012F4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>Ma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1607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D660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0F7DC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1856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8333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07FB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F9F8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A012F4" w:rsidRPr="00F34869" w14:paraId="6C34C615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EDCB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A828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B40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0  (0.95,1.2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6BAB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5  (0.96,1.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FB3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32  (0.95,1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F5D6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2  (0.95,1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FAAC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9  (0.91,1.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8B858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11  (0.74,1.66)   </w:t>
            </w:r>
          </w:p>
        </w:tc>
      </w:tr>
      <w:tr w:rsidR="00A012F4" w:rsidRPr="00F34869" w14:paraId="4D477CA9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003B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9FDA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0719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4**  (1.06,1.4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AB5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40***  (1.17,1.6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0120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56*  (1.07,2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F601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36***  (1.16,1.6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6473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85***  (1.54,2.2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7FD2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07  (0.70,1.64)   </w:t>
            </w:r>
          </w:p>
        </w:tc>
      </w:tr>
      <w:tr w:rsidR="00A012F4" w:rsidRPr="00F34869" w14:paraId="1A66EEE0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641C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4CBB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A68D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58***  (1.33,1.8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3ED5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4*  (1.00,1.5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431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81  (0.55,1.2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DF30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9*  (1.02,1.6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196E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37*  (1.06,1.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242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70  (0.94,3.08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  <w:r w:rsidRPr="00F34869">
              <w:rPr>
                <w:rFonts w:ascii="Times New Roman" w:eastAsia="DengXian" w:hAnsi="Times New Roman"/>
                <w:sz w:val="22"/>
              </w:rPr>
              <w:t xml:space="preserve">  </w:t>
            </w:r>
          </w:p>
        </w:tc>
      </w:tr>
      <w:tr w:rsidR="00A012F4" w:rsidRPr="00F34869" w14:paraId="67C68788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6CC0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5141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2ED1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1  (0.92,1.3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DD02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97  (0.78,1.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7A21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0  (0.65,1.5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1329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6**  (1.07,1.4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F224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50***  (1.25,1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2B996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13  (0.77,1.66)   </w:t>
            </w:r>
          </w:p>
        </w:tc>
      </w:tr>
      <w:tr w:rsidR="00A012F4" w:rsidRPr="00F34869" w14:paraId="3265AFC5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A56A8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343D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FCD6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3  (0.88,1.2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76F3C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4  (0.95,1.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33EF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7  (0.82,1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7DD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2  (0.86,1.2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763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9  (0.99,1.44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4FB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0.80  (0.52,1.23)   </w:t>
            </w:r>
          </w:p>
        </w:tc>
      </w:tr>
      <w:tr w:rsidR="00A012F4" w:rsidRPr="00F34869" w14:paraId="5119539E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4F5B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CBC2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DBB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97  (0.81,1.1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D178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71**  (0.55,0.9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D8A2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75  (0.45,1.2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93BC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3  (0.85,1.2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6293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2  (0.90,1.4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6FA9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16  (0.66,2.05)   </w:t>
            </w:r>
          </w:p>
        </w:tc>
      </w:tr>
      <w:tr w:rsidR="00A012F4" w:rsidRPr="00F34869" w14:paraId="08020B97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9B488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A0F8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F2296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958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9BD4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55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CC47E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6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B039F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772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6A954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889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AC8B2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709</w:t>
            </w:r>
          </w:p>
        </w:tc>
      </w:tr>
      <w:tr w:rsidR="00A012F4" w:rsidRPr="00F34869" w14:paraId="2442D62A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358CD" w14:textId="77777777" w:rsidR="00A012F4" w:rsidRPr="00F34869" w:rsidRDefault="00A012F4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>Fema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28C1C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5EDA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AA231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FF40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19AD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F06E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86DA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A012F4" w:rsidRPr="00F34869" w14:paraId="63929CC1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EDBD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344C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311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40  (0.94,2.0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3CF6C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92  (0.96,3.8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92A5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92  (0.67,5.4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9353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8  (0.91,1.5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BB6B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1  (0.77,1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FFE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49  (0.22,1.12)</w:t>
            </w:r>
          </w:p>
        </w:tc>
      </w:tr>
      <w:tr w:rsidR="00A012F4" w:rsidRPr="00F34869" w14:paraId="5623C4D8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495C6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7180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8E13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94**  (1.23,3.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D64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.61*  (1.17,5.7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B0D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60  (0.15,2.3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C3D4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51  (0.97,2.3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E638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74*  (1.01,3.0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B2A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2.48  (0.75,8.25)   </w:t>
            </w:r>
          </w:p>
        </w:tc>
      </w:tr>
      <w:tr w:rsidR="00A012F4" w:rsidRPr="00F34869" w14:paraId="45209DD5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3841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1B5F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D093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46  (0.89,2.4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8619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31  (0.07,1.3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3F3E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70  (0.17,2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0EB4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39  (0.86,2.2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E5D5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16  (0.60,2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F403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3.69* (1.25,10.83)  </w:t>
            </w:r>
          </w:p>
        </w:tc>
      </w:tr>
      <w:tr w:rsidR="00A012F4" w:rsidRPr="00F34869" w14:paraId="7210DD76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3D24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4509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324E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0  (0.59,1.7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CEDA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74  (0.32,1.6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5A07E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79  (0.13,4.7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ADB8A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9  (0.84,1.4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507D6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42  (0.99,2.0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7A40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44  (0.64,3.24)   </w:t>
            </w:r>
          </w:p>
        </w:tc>
      </w:tr>
      <w:tr w:rsidR="00A012F4" w:rsidRPr="00F34869" w14:paraId="0AB8C01A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CED82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4E98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40A2B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8  (0.84,1.9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6CB2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43  (0.17,1.0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C14C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.99*  (1.06,8.4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5AA9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96  (0.67,1.3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E9209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41  (0.90,2.1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55708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2.72*  (1.10,6.74) </w:t>
            </w:r>
          </w:p>
        </w:tc>
      </w:tr>
      <w:tr w:rsidR="00A012F4" w:rsidRPr="00F34869" w14:paraId="5DF0FEA9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E5206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B34D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48C61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0  (0.60,1.6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A455F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29  (0.53,3.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42913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0.60  (0.11,3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8966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75**  (1.21,2.5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6807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.04  (0.53,2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98505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 xml:space="preserve">1.50  (0.35,6.37)   </w:t>
            </w:r>
          </w:p>
        </w:tc>
      </w:tr>
      <w:tr w:rsidR="00A012F4" w:rsidRPr="00F34869" w14:paraId="76038B4A" w14:textId="77777777" w:rsidTr="0014041D">
        <w:trPr>
          <w:trHeight w:val="330"/>
          <w:jc w:val="center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667E54" w14:textId="77777777" w:rsidR="00A012F4" w:rsidRPr="00F34869" w:rsidRDefault="00A012F4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90354" w14:textId="77777777" w:rsidR="00A012F4" w:rsidRPr="00F34869" w:rsidRDefault="00A012F4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18ACD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030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C6C540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48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9D594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38AD9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4154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278E1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112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4259C" w14:textId="77777777" w:rsidR="00A012F4" w:rsidRPr="00F34869" w:rsidRDefault="00A012F4" w:rsidP="0014041D">
            <w:pPr>
              <w:jc w:val="right"/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268</w:t>
            </w:r>
          </w:p>
        </w:tc>
      </w:tr>
    </w:tbl>
    <w:p w14:paraId="010389E0" w14:textId="77777777" w:rsidR="00A012F4" w:rsidRPr="00F34869" w:rsidRDefault="00A012F4" w:rsidP="00A012F4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>OR: Odds ratio. CI: Confidence interval. eGFR: Estimated glomerular filtration rate (ml/min per 1.73 m</w:t>
      </w:r>
      <w:r w:rsidRPr="00F34869">
        <w:rPr>
          <w:rFonts w:ascii="Times New Roman" w:hAnsi="Times New Roman" w:cs="Times New Roman"/>
          <w:vertAlign w:val="superscript"/>
        </w:rPr>
        <w:t>2</w:t>
      </w:r>
      <w:r w:rsidRPr="00F34869">
        <w:rPr>
          <w:rFonts w:ascii="Times New Roman" w:hAnsi="Times New Roman" w:cs="Times New Roman"/>
        </w:rPr>
        <w:t>).</w:t>
      </w:r>
    </w:p>
    <w:p w14:paraId="7FCD10BE" w14:textId="77777777" w:rsidR="00A012F4" w:rsidRPr="00F34869" w:rsidRDefault="00A012F4" w:rsidP="00A012F4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 xml:space="preserve">Models were adjusted for a history of heart disease, a history of stroke, a history of renal failure, anemia, low-density lipoprotein, systolic blood pressure, hemoglobin A1C, body mass index, </w:t>
      </w:r>
      <w:r w:rsidRPr="00F34869">
        <w:rPr>
          <w:rFonts w:ascii="Times New Roman" w:hAnsi="Times New Roman" w:cs="Times New Roman"/>
        </w:rPr>
        <w:lastRenderedPageBreak/>
        <w:t xml:space="preserve">antidiabetic medications, antihypertension drugs, lipid-lowering drugs, the oral adsorbent </w:t>
      </w:r>
      <w:proofErr w:type="spellStart"/>
      <w:r w:rsidRPr="00F34869">
        <w:rPr>
          <w:rFonts w:ascii="Times New Roman" w:hAnsi="Times New Roman" w:cs="Times New Roman"/>
        </w:rPr>
        <w:t>Kremezin</w:t>
      </w:r>
      <w:proofErr w:type="spellEnd"/>
      <w:r w:rsidRPr="00F34869">
        <w:rPr>
          <w:rFonts w:ascii="Times New Roman" w:hAnsi="Times New Roman" w:cs="Times New Roman"/>
        </w:rPr>
        <w:t>, non-steroidal anti-inflammatory drugs, and drugs for the treatment of renal anemia.</w:t>
      </w:r>
    </w:p>
    <w:p w14:paraId="2DE4A235" w14:textId="790835F8" w:rsidR="00442234" w:rsidRDefault="00A012F4" w:rsidP="00A012F4">
      <w:r w:rsidRPr="00F34869">
        <w:rPr>
          <w:rFonts w:ascii="Times New Roman" w:eastAsia="DengXian" w:hAnsi="Times New Roman"/>
          <w:lang w:eastAsia="zh-CN"/>
        </w:rPr>
        <w:t>Statistically significances are depicted as *: p &lt; 0.05, **: p &lt; 0.01, ***: p &lt; 0.001</w:t>
      </w:r>
      <w:r w:rsidRPr="00F34869">
        <w:rPr>
          <w:rFonts w:ascii="Times New Roman" w:hAnsi="Times New Roman"/>
        </w:rPr>
        <w:t>.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F4"/>
    <w:rsid w:val="00442234"/>
    <w:rsid w:val="005245CB"/>
    <w:rsid w:val="0085337B"/>
    <w:rsid w:val="00A012F4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7E58"/>
  <w15:chartTrackingRefBased/>
  <w15:docId w15:val="{E90C41DF-9A4C-4504-9258-569A0F318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2F4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012F4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12F4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A012F4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A012F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3:00Z</dcterms:created>
  <dcterms:modified xsi:type="dcterms:W3CDTF">2023-12-06T06:04:00Z</dcterms:modified>
</cp:coreProperties>
</file>